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Comparison of DPD patients taking antidepressants with those DPD patients </w:t>
      </w:r>
      <w:r>
        <w:rPr/>
        <w:t>free form antidepressants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977"/>
        <w:gridCol w:w="2551"/>
        <w:gridCol w:w="1843"/>
        <w:gridCol w:w="2977"/>
      </w:tblGrid>
      <w:tr>
        <w:trPr>
          <w:trHeight w:val="374" w:hRule="atLeast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PD patients </w:t>
            </w:r>
          </w:p>
        </w:tc>
        <w:tc>
          <w:tcPr>
            <w:tcW w:w="48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</w:t>
            </w:r>
          </w:p>
        </w:tc>
      </w:tr>
      <w:tr>
        <w:trPr>
          <w:trHeight w:val="570" w:hRule="atLeast"/>
        </w:trPr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th antidepressant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thout antidepressants</w:t>
            </w:r>
          </w:p>
        </w:tc>
        <w:tc>
          <w:tcPr>
            <w:tcW w:w="4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37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Schandry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2 ± 0.1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8 ± 0.2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116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8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Whitehead (d’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9 ± 1.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 ± 1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1.18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3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art rate (beats /min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.0 ± 12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.2 ± 14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3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0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EKS (body perception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9 ± 0.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59 ± 0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1.2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.2 ± 8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.5±6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7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n, n (%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45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 (57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33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4 ± 6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4 ± 3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10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S (trait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4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3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59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0.30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6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DI-II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9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4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1.15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0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I (trait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5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0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9.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1.34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9</w:t>
            </w:r>
          </w:p>
        </w:tc>
      </w:tr>
    </w:tbl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presented as mean ± standard deviation or percentage (%) and numbers (n); Mann-Whitney U test for continuous variables and Chi-square test for categorical variables; CA, cardioceptive accuracy according to the Schandry paradigm and the Whitehead heartbeat discrimination task (d’); heart rate beats per minute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KS, </w:t>
      </w:r>
      <w:r>
        <w:rPr>
          <w:rFonts w:cs="Times New Roman" w:ascii="Times New Roman" w:hAnsi="Times New Roman"/>
          <w:sz w:val="24"/>
          <w:szCs w:val="24"/>
          <w:lang w:val="en-US"/>
        </w:rPr>
        <w:t>short body perception questionnaire; CDS, Cambridge Depersonalization Scale; BDI-II, Beck Depression Inventory version 2; STAI, State-Trait Anxiety Inventory</w:t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0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  <w:lang w:val="de-D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Times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"/>
    </w:rPr>
  </w:style>
  <w:style w:type="character" w:styleId="WW8Num2z1">
    <w:name w:val="WW8Num2z1"/>
    <w:qFormat/>
    <w:rPr>
      <w:rFonts w:ascii="OpenSymbol" w:hAnsi="OpenSymbol" w:cs="Open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eastAsia="Calibri" w:cs="Times New Roman"/>
      <w:sz w:val="24"/>
      <w:szCs w:val="24"/>
      <w:lang w:val="en-US"/>
    </w:rPr>
  </w:style>
  <w:style w:type="character" w:styleId="KommentarthemaZchn">
    <w:name w:val="Kommentarthema Zchn"/>
    <w:qFormat/>
    <w:rPr>
      <w:rFonts w:eastAsia="Calibri" w:cs="Times New Roman"/>
      <w:b/>
      <w:bCs/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eastAsia="Calibri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eastAsia="Calibri" w:cs="Times New Roman"/>
      <w:lang w:val="en-US"/>
    </w:rPr>
  </w:style>
  <w:style w:type="character" w:styleId="FuzeileZchn">
    <w:name w:val="Fußzeile Zchn"/>
    <w:qFormat/>
    <w:rPr>
      <w:rFonts w:eastAsia="Calibri" w:cs="Times New Roman"/>
      <w:lang w:val="en-US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cs="Times New Roman"/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;Arial" w:hAnsi="Lucida Grande;Arial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1:16:00Z</dcterms:created>
  <dc:creator>Michal</dc:creator>
  <dc:description/>
  <cp:keywords/>
  <dc:language>en-US</dc:language>
  <cp:lastModifiedBy>M.Michal</cp:lastModifiedBy>
  <cp:lastPrinted>2013-11-29T13:26:00Z</cp:lastPrinted>
  <dcterms:modified xsi:type="dcterms:W3CDTF">2013-12-16T11:2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